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114" w:rsidRPr="00AD2114" w:rsidRDefault="00AD2114" w:rsidP="008A398D">
      <w:pPr>
        <w:rPr>
          <w:rFonts w:ascii="Times New Roman" w:hAnsi="Times New Roman"/>
        </w:rPr>
      </w:pPr>
      <w:r w:rsidRPr="00AD2114">
        <w:rPr>
          <w:rFonts w:ascii="Times New Roman" w:hAnsi="Times New Roman"/>
          <w:b/>
        </w:rPr>
        <w:t>Supplemental Table 1:</w:t>
      </w:r>
      <w:r>
        <w:rPr>
          <w:rFonts w:ascii="Times New Roman" w:hAnsi="Times New Roman"/>
        </w:rPr>
        <w:t xml:space="preserve"> </w:t>
      </w:r>
      <w:r w:rsidRPr="00AD2114">
        <w:rPr>
          <w:rFonts w:ascii="Times New Roman" w:hAnsi="Times New Roman"/>
        </w:rPr>
        <w:t xml:space="preserve">The </w:t>
      </w:r>
      <w:r w:rsidRPr="00AD2114">
        <w:rPr>
          <w:rFonts w:ascii="Times New Roman" w:hAnsi="Times New Roman"/>
          <w:bCs/>
          <w:szCs w:val="20"/>
        </w:rPr>
        <w:t>archaeal assigned OTUs (from Fig. 3a) and the bacterial assigned OTUs (from Fig. 3b) are tabulated. OTUs detected only in sediments are in bold.</w:t>
      </w:r>
    </w:p>
    <w:p w:rsidR="00AD2114" w:rsidRPr="00AD2114" w:rsidRDefault="00AD2114" w:rsidP="008A398D">
      <w:pPr>
        <w:rPr>
          <w:rFonts w:ascii="Times New Roman" w:hAnsi="Times New Roman"/>
          <w:bCs/>
          <w:sz w:val="20"/>
          <w:szCs w:val="20"/>
        </w:rPr>
      </w:pPr>
    </w:p>
    <w:tbl>
      <w:tblPr>
        <w:tblW w:w="13260" w:type="dxa"/>
        <w:tblInd w:w="95" w:type="dxa"/>
        <w:tblLook w:val="0000"/>
      </w:tblPr>
      <w:tblGrid>
        <w:gridCol w:w="700"/>
        <w:gridCol w:w="12560"/>
      </w:tblGrid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Archaeal Assigned OTUs (Figure 3a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 (ATII-1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Thermoplasmata;Thermoplasmatales;20c−4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Archaeoglobi;Archaeoglobales;Archaeoglob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Archaeoglobi;Archaeoglobales;Archaeoglobaceae;Archaeoglob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Thermoplasmata;Marine_Benthic_Group_E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sarcinales;Methanosaetaceae;Methanosaet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ANME−1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ANME−1;ANME−1b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sarcinales;ANME−2a−2b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sarcinales;GOM_Arc_I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sarcinales;Methanosarcinaceae;ANME−3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Unknown;phylum_NA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color w:val="A6A6A6" w:themeColor="background1" w:themeShade="A6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color w:val="A6A6A6" w:themeColor="background1" w:themeShade="A6"/>
                <w:sz w:val="20"/>
                <w:szCs w:val="20"/>
              </w:rPr>
              <w:t>1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color w:val="A6A6A6" w:themeColor="background1" w:themeShade="A6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color w:val="A6A6A6" w:themeColor="background1" w:themeShade="A6"/>
                <w:sz w:val="20"/>
                <w:szCs w:val="20"/>
              </w:rPr>
              <w:t xml:space="preserve">Crenarchaeota;AK59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I (DD-1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Euryarchaeota;Halobacteria;Halobacteriales;Halobacteri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Deep_Sea_Euryarcheotic_Group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Thermoplasmata;Thermoplasmatales;KTK_4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MSP41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Halobacteriaceae;Halococc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Halobacteriaceae;Halobacterium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Halobacteriaceae;Halomicrobium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Halobacteriaceae;Halorhabd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Halobacteriaceae;Halosimplex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ST−12K10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Euryarchaeota;Thermoplasmata;South_African_Goldmine_Group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Crenarchaeota;Terrestrial_Hot_Spring_Group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renarchaeota;Miscellaneous_Crenarchaeotic_Group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8A398D" w:rsidRDefault="00AD2114" w:rsidP="008A398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A398D">
              <w:rPr>
                <w:rFonts w:ascii="Times New Roman" w:hAnsi="Times New Roman"/>
                <w:bCs/>
                <w:sz w:val="20"/>
                <w:szCs w:val="20"/>
              </w:rPr>
              <w:t>Group III (ATII-2 to ATII-6, DD-2 to DD-7, CD and BI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Halobacteria;Halobacteriales;Deep_Sea_Hydrothermal_Vent_Group_6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renarchaeota;Marine_Group_I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renarchaeota;Marine_Benthic_Group_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microbiales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Euryarchaeota;Methanomicrobia;Methanomicrobiales;Methanospirillaceae;Methanospirillum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renarchaeota;pSL12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Euryarchaeota;Thermoplasmata;Thermoplasmatales;Marine_Group_III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Euryarchaeota;Thermoplasmata;Thermoplasmatales;Marine_Group_II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Bacterial assigned OTUs (Figure 3b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 (ATII-1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Unknown;phylum_NA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Betaproteobacteria;Burkholderiales;Burkholderiaceae;Ralstoni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Firmicutes;Clostridia;Halanaerobiales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56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Cyanobacteria;Cyanobacteria;SubsectionI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Deltaproteobacteria;Bdellovibrionales;Bacteriovor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Spirochaetes;Spirochaetes;Spirochaetales;Spirochaet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Fusobacteria;Fusobacteri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Deltaproteobacteria;Desulfobacterales;Desulfobacter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Thiotrichales;Thiotrichaceae;Leucothrix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Chloroflexi;Anaerolineae;Anaerolineales;Anaerolin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hloroflexi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Deltaproteobacteria;Syntrophobacterales;Syntrophobacter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Nitrospirae;Nitrospira;Nitrospirales;Nitrospir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Deferribacteres;Deferribacteres;Deferribacterales;Unassigned;Caldithrix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Deferribacteres;Deferribacteres;Deferribacterales;Deferribacteraceae;Deferribacter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Firmicutes;Clostridia;Clostridiales;Syntrophomonadaceae;Dethiobacter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Firmicutes;Clostridi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Nitrospirae;Nitrospira;Nitrospirales;Nitrospiraceae;Thermodesulfovibrio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OP8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Alphaproteobacteria;Rhizobiales;Aurantimonadaceae;Aurantimona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Aeromonadales;Aeromonadaceae;Aeromona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Chromatiales;Chromatiaceae;Alishewanell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hloroflexi;Anaerolineae;Anaerolineales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Deltaproteobacteria;Desulfarculales;Desulfarcul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OP3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Actinobacteria;Actinobacteria;Actinomycetales;Propionibacteriaceae;Propionibacterium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Bacteroidetes;Sphingobacteria;Sphingobacteriales;Rhodotherm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Alphaproteobacteria;Caulobacterales;Caulobacteraceae;Caulobacter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Alteromonadales;Shewanellaceae;Shewanell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Firmicutes;Bacilli;Bacillales;Staphylococcaceae;Staphylococc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Thiotrichales;Piscirickettsiaceae;Mariprofund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OP1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Firmicutes;Bacilli;Lactobacillales;Streptococcaceae;Streptococc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Chloroflexi;Dehalococcoidetes;Unassigned;Unassigned;Dehalogenimona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Deltaproteobacteria;Desulfobacterales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hylum_NA;class_N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Betaproteobacteria;Burkholderiales;Burkholderiaceae;Cupriavidus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Gammaproteobacteria;Enterobacteriales;Enterobacteriaceae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Alphaproteobacteria;Rhizobiales;Bradyrhizobiaceae;Bradyrhizobium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 xml:space="preserve">Proteobacteria;Gammaproteobacteria;Thiotrichales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 xml:space="preserve">Proteobacteria;Deltaproteobacteria;orderx_NA;family_NA;genus_NA 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szCs w:val="20"/>
              </w:rPr>
            </w:pPr>
            <w:r w:rsidRPr="006C7738">
              <w:rPr>
                <w:rFonts w:ascii="Times New Roman" w:hAnsi="Times New Roman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I (DD-1)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Alphaproteobacteria;Rhodospirillales;Rhodospirillaceae;Thalassospir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Flavobacteria;Flavobacteri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Sphingomonadales;Sphingomonadaceae;Sphingomona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Pseudomonadales;Pseudomonadaceae;Pseudomona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Alphaproteobacteria;Rhizobiales;Methylobacteriaceae;Methylobacterium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Bacteroidetes;Flavobacteria;Flavobacteriales;Flavobacteriaceae;Formos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Betaproteobacteria;Burkholderiales;Burkholderiaceae;Limno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lanctomycetes;Unassigned;Unassigned;Unassigned;Scalindu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Pseudoalteromonadaceae;Pseudoalteromona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Bacteroidetes;Flavobacteria;Flavobacteriales;Cryomorph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Coraliomargarit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SAR92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Alphaproteobacteria;Sphingomonadales;Sphingomonadaceae;Sphingobium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Alphaproteobacteria;Sphingomonadales;Erythrobacteraceae;Erythro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yanobacteria;Cyanobacteria;SubsectionI;Unassigned;Synechococc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Bacteroidetes;Flavobacteria;Flavobacteriales;Cryomorphaceae;Owenweeksi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Deltaproteobacteria;Desulfovibrionales;Desulfohalobiaceae;Desulfovermicul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Nitrospirae;Nitrospira;Nitrospirales;Nitrospiraceae;Leptospirillum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Gammaproteobacteria;Oceanospirillales;Alcanivoracaceae;Alcanivorax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odospirillales;Rhodospirillaceae;Defluviicocc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Betaproteobacteria;Burkholderiales;Alcaligen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Deltaproteobacteria;Bdellovibrionales;Bdellovibrion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tinomycet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Halomonadaceae;Halomona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Gammaproteobacteria;Pseudomonadales;Moraxellaceae;Acineto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roteobacteria;Deltaproteobacteria;Desulfuromonad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yanobacteria;Cyanobacteria;SubsectionI;Unassigned;Prochlorococc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ickettsiales;SAR116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Sphingobacteria;Sphingobacteriales;Flammeovirgaceae;Marinoscillum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Idiomarinaceae;Idiomari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Marino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II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Piscirickettsiaceae;Piscirickettsi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Deferribacteres;Deferribacteres;Deferribacter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OP11;class_N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Nitrospirae;Nitrospira;Nitrospirales;Nitrospiraceae;Nitrospir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idobacteria;Acidobacteria_Gp26;Unassigned;Unassigned;Gp26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TM6;class_N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idobacteria;Acidobacteria;Acidobacteriales;Acidobacteri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SAR324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Gemmatimonadetes;Gemmatimonadetes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Xanthomonadales;Sinobacter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bacterales;Nitrospinaceae;Nitrospi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ickettsi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8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Chlamydiae;Chlamydiae;Chlamydiales;Chlamydi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Deferribacteres;Deferribacteres;Deferribacterales;SAR406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oroflexi;SAR202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Myxococc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9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Chlamydiae;Chlamydiae;Chlamydiales;Simkani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amydiae;Chlamydiae;Chlamydiales;Simkaniaceae;Rhabdochlamydi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Piscirickettsi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OD1;class_N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oroflexi;Anaerolineae;Anaerolineales;Anaerolinaceae;Belliline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6C7738" w:rsidRDefault="00AD2114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6C7738">
              <w:rPr>
                <w:rFonts w:ascii="Times New Roman" w:hAnsi="Times New Roman"/>
                <w:bCs/>
                <w:szCs w:val="20"/>
              </w:rPr>
              <w:t>Group IIIb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class_N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hycisphaerae;Phycisphaerales;Phycisphaer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ceanospirill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9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lanctomycetes;Planctomycetacia;Planctomycetales;Planctomycetaceae;Rhodopirellul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lanctomycetacia;Planctomycetales;Planctomycetaceae;Planctomyce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Puniceicocc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lanctomycetacia;Planctomycetales;Planctomycet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0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Planctomycetes;Phycisphaerae;Phycisphaerales;Phycisphaeraceae;Phycisphaer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Spirochaetes;Spirochaetes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10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D2114">
              <w:rPr>
                <w:rFonts w:ascii="Times New Roman" w:hAnsi="Times New Roman"/>
                <w:b/>
                <w:sz w:val="20"/>
                <w:szCs w:val="20"/>
              </w:rPr>
              <w:t>Bacteroidetes;Flavobacteria;Flavobacteriales;Flavobacteri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ceanospirillaceae;Oceano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Halie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odobacterales;Rhodobacter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idimicrobiales;Iamiaceae;Iami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rderx_NA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Salinisphaerales;Salinisphaer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ceanospirillaceae;Pseudospirillum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Alteromona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Bacilli;Bacillales;Bacillaceae;Bacillus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Legionellales;Coxiellaceae;Coxiell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ickettsiales;SAR11;Pelagibacter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SAR86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odospirillales;Rhodospirill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ickettsiales;SAR11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Thiotrichaceae;Thiothrix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idimicrobiales;family_NA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genus_NA</w:t>
            </w:r>
          </w:p>
        </w:tc>
      </w:tr>
      <w:tr w:rsidR="00AD2114" w:rsidRPr="00AD2114">
        <w:trPr>
          <w:trHeight w:val="26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2114" w:rsidRPr="00AD2114" w:rsidRDefault="00AD2114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yanobacteria;class_NA;orderx_NA;family_NA;genus_NA</w:t>
            </w:r>
          </w:p>
        </w:tc>
      </w:tr>
    </w:tbl>
    <w:p w:rsidR="00AD2114" w:rsidRP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p w:rsidR="00AD2114" w:rsidRDefault="00AD2114" w:rsidP="008A398D">
      <w:pPr>
        <w:rPr>
          <w:rFonts w:ascii="Times New Roman" w:hAnsi="Times New Roman"/>
        </w:rPr>
      </w:pPr>
    </w:p>
    <w:sectPr w:rsidR="00AD2114" w:rsidSect="00AD2114">
      <w:footerReference w:type="even" r:id="rId4"/>
      <w:footerReference w:type="default" r:id="rId5"/>
      <w:pgSz w:w="16838" w:h="11899" w:orient="landscape"/>
      <w:pgMar w:top="1800" w:right="1440" w:bottom="1800" w:left="144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45C" w:rsidRDefault="00D149A4" w:rsidP="00DE24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145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145C" w:rsidRDefault="00C3145C" w:rsidP="00C3145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45C" w:rsidRDefault="00D149A4" w:rsidP="00DE24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145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4149">
      <w:rPr>
        <w:rStyle w:val="PageNumber"/>
        <w:noProof/>
      </w:rPr>
      <w:t>1</w:t>
    </w:r>
    <w:r>
      <w:rPr>
        <w:rStyle w:val="PageNumber"/>
      </w:rPr>
      <w:fldChar w:fldCharType="end"/>
    </w:r>
  </w:p>
  <w:p w:rsidR="00C3145C" w:rsidRDefault="00C3145C" w:rsidP="00C3145C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D2114"/>
    <w:rsid w:val="001E418F"/>
    <w:rsid w:val="006C7738"/>
    <w:rsid w:val="00714149"/>
    <w:rsid w:val="008A398D"/>
    <w:rsid w:val="00AD2114"/>
    <w:rsid w:val="00C3145C"/>
    <w:rsid w:val="00D149A4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49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D211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D2114"/>
    <w:rPr>
      <w:color w:val="993366"/>
      <w:u w:val="single"/>
    </w:rPr>
  </w:style>
  <w:style w:type="paragraph" w:customStyle="1" w:styleId="font5">
    <w:name w:val="font5"/>
    <w:basedOn w:val="Normal"/>
    <w:rsid w:val="00AD211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D21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AD21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314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145C"/>
  </w:style>
  <w:style w:type="character" w:styleId="PageNumber">
    <w:name w:val="page number"/>
    <w:basedOn w:val="DefaultParagraphFont"/>
    <w:uiPriority w:val="99"/>
    <w:semiHidden/>
    <w:unhideWhenUsed/>
    <w:rsid w:val="00C314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734</Words>
  <Characters>9886</Characters>
  <Application>Microsoft Macintosh Word</Application>
  <DocSecurity>0</DocSecurity>
  <Lines>82</Lines>
  <Paragraphs>19</Paragraphs>
  <ScaleCrop>false</ScaleCrop>
  <Company>AUC</Company>
  <LinksUpToDate>false</LinksUpToDate>
  <CharactersWithSpaces>1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Siam</dc:creator>
  <cp:keywords/>
  <cp:lastModifiedBy>Rania Siam</cp:lastModifiedBy>
  <cp:revision>5</cp:revision>
  <dcterms:created xsi:type="dcterms:W3CDTF">2012-07-27T16:44:00Z</dcterms:created>
  <dcterms:modified xsi:type="dcterms:W3CDTF">2012-07-30T04:49:00Z</dcterms:modified>
</cp:coreProperties>
</file>